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E80" w:rsidRPr="00BB5802" w:rsidRDefault="00E13E80" w:rsidP="00C22E4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B5802">
        <w:rPr>
          <w:rFonts w:ascii="Times New Roman" w:hAnsi="Times New Roman"/>
          <w:b/>
          <w:sz w:val="24"/>
          <w:szCs w:val="24"/>
        </w:rPr>
        <w:t>Supporting Information</w:t>
      </w:r>
    </w:p>
    <w:p w:rsidR="00166524" w:rsidRPr="00BB5802" w:rsidRDefault="00C22E40" w:rsidP="0016652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BB5802">
        <w:rPr>
          <w:rFonts w:ascii="Times New Roman" w:hAnsi="Times New Roman"/>
          <w:b/>
          <w:sz w:val="24"/>
          <w:szCs w:val="24"/>
        </w:rPr>
        <w:t>Fig.S1</w:t>
      </w:r>
      <w:r w:rsidRPr="00BB5802">
        <w:rPr>
          <w:rFonts w:ascii="Times New Roman" w:hAnsi="Times New Roman" w:hint="eastAsia"/>
          <w:sz w:val="24"/>
          <w:szCs w:val="24"/>
        </w:rPr>
        <w:t xml:space="preserve"> </w:t>
      </w:r>
      <w:r w:rsidR="006A77FD" w:rsidRPr="006A77FD">
        <w:rPr>
          <w:rFonts w:ascii="Times New Roman" w:hAnsi="Times New Roman" w:hint="eastAsia"/>
          <w:sz w:val="24"/>
          <w:szCs w:val="24"/>
        </w:rPr>
        <w:t>S</w:t>
      </w:r>
      <w:r w:rsidR="006A77FD" w:rsidRPr="006A77FD">
        <w:rPr>
          <w:rFonts w:ascii="Times New Roman" w:hAnsi="Times New Roman"/>
          <w:sz w:val="24"/>
          <w:szCs w:val="24"/>
        </w:rPr>
        <w:t xml:space="preserve">erum </w:t>
      </w:r>
      <w:r w:rsidR="006A77FD" w:rsidRPr="006A77FD">
        <w:rPr>
          <w:rFonts w:ascii="Times New Roman" w:hAnsi="Times New Roman" w:hint="eastAsia"/>
          <w:sz w:val="24"/>
          <w:szCs w:val="24"/>
        </w:rPr>
        <w:t>circMTO1</w:t>
      </w:r>
      <w:r w:rsidR="006A77FD" w:rsidRPr="006A77FD">
        <w:rPr>
          <w:rFonts w:ascii="Times New Roman" w:hAnsi="Times New Roman"/>
          <w:sz w:val="24"/>
          <w:szCs w:val="24"/>
        </w:rPr>
        <w:t xml:space="preserve"> level</w:t>
      </w:r>
      <w:r w:rsidR="006A77FD" w:rsidRPr="006A77FD">
        <w:rPr>
          <w:rFonts w:ascii="Times New Roman" w:hAnsi="Times New Roman" w:hint="eastAsia"/>
          <w:sz w:val="24"/>
          <w:szCs w:val="24"/>
        </w:rPr>
        <w:t>s</w:t>
      </w:r>
      <w:r w:rsidR="006A77FD" w:rsidRPr="006A77FD">
        <w:rPr>
          <w:rFonts w:ascii="Times New Roman" w:hAnsi="Times New Roman"/>
          <w:sz w:val="24"/>
          <w:szCs w:val="24"/>
        </w:rPr>
        <w:t xml:space="preserve"> </w:t>
      </w:r>
      <w:r w:rsidR="006A77FD" w:rsidRPr="006A77FD">
        <w:rPr>
          <w:rFonts w:ascii="Times New Roman" w:hAnsi="Times New Roman" w:hint="eastAsia"/>
          <w:sz w:val="24"/>
          <w:szCs w:val="24"/>
        </w:rPr>
        <w:t>were down-regulated in</w:t>
      </w:r>
      <w:r w:rsidR="006A77FD" w:rsidRPr="006A77FD">
        <w:rPr>
          <w:rFonts w:ascii="Times New Roman" w:hAnsi="Times New Roman"/>
          <w:sz w:val="24"/>
          <w:szCs w:val="24"/>
        </w:rPr>
        <w:t xml:space="preserve"> </w:t>
      </w:r>
      <w:r w:rsidR="0014531D" w:rsidRPr="006A77FD">
        <w:rPr>
          <w:rFonts w:ascii="Times New Roman" w:hAnsi="Times New Roman" w:hint="eastAsia"/>
          <w:sz w:val="24"/>
          <w:szCs w:val="24"/>
        </w:rPr>
        <w:t>HCC patients</w:t>
      </w:r>
      <w:r w:rsidR="0014531D">
        <w:rPr>
          <w:rFonts w:ascii="Times New Roman" w:hAnsi="Times New Roman" w:hint="eastAsia"/>
          <w:sz w:val="24"/>
          <w:szCs w:val="24"/>
        </w:rPr>
        <w:t xml:space="preserve"> (n=80) when compared with </w:t>
      </w:r>
      <w:r w:rsidR="006A77FD" w:rsidRPr="006A77FD">
        <w:rPr>
          <w:rFonts w:ascii="Times New Roman" w:hAnsi="Times New Roman"/>
          <w:sz w:val="24"/>
          <w:szCs w:val="24"/>
        </w:rPr>
        <w:t>CHB patients</w:t>
      </w:r>
      <w:r w:rsidR="006A77FD" w:rsidRPr="006A77FD">
        <w:rPr>
          <w:rFonts w:ascii="Times New Roman" w:hAnsi="Times New Roman" w:hint="eastAsia"/>
          <w:sz w:val="24"/>
          <w:szCs w:val="24"/>
        </w:rPr>
        <w:t xml:space="preserve"> </w:t>
      </w:r>
      <w:r w:rsidR="00112C78">
        <w:rPr>
          <w:rFonts w:ascii="Times New Roman" w:hAnsi="Times New Roman" w:hint="eastAsia"/>
          <w:sz w:val="24"/>
          <w:szCs w:val="24"/>
        </w:rPr>
        <w:t xml:space="preserve">(n=360) </w:t>
      </w:r>
      <w:r w:rsidR="006A77FD" w:rsidRPr="006A77FD">
        <w:rPr>
          <w:rFonts w:ascii="Times New Roman" w:hAnsi="Times New Roman" w:hint="eastAsia"/>
          <w:sz w:val="24"/>
          <w:szCs w:val="24"/>
        </w:rPr>
        <w:t>and</w:t>
      </w:r>
      <w:r w:rsidR="0014531D">
        <w:rPr>
          <w:rFonts w:ascii="Times New Roman" w:hAnsi="Times New Roman" w:hint="eastAsia"/>
          <w:sz w:val="24"/>
          <w:szCs w:val="24"/>
        </w:rPr>
        <w:t xml:space="preserve"> healthy controls (n=360)</w:t>
      </w:r>
      <w:r w:rsidR="006A77FD" w:rsidRPr="006A77FD">
        <w:rPr>
          <w:rFonts w:ascii="Times New Roman" w:hAnsi="Times New Roman" w:hint="eastAsia"/>
          <w:sz w:val="24"/>
          <w:szCs w:val="24"/>
        </w:rPr>
        <w:t xml:space="preserve">. </w:t>
      </w:r>
      <w:r w:rsidR="006A77FD" w:rsidRPr="006A77FD">
        <w:rPr>
          <w:rFonts w:ascii="Cambria Math" w:hAnsi="Cambria Math" w:cs="Times New Roman"/>
          <w:sz w:val="24"/>
          <w:szCs w:val="24"/>
        </w:rPr>
        <w:t>△</w:t>
      </w:r>
      <w:r w:rsidR="006A77FD" w:rsidRPr="006A77FD">
        <w:rPr>
          <w:rFonts w:ascii="Times New Roman" w:hAnsi="Times New Roman" w:cs="Times New Roman"/>
          <w:sz w:val="24"/>
          <w:szCs w:val="24"/>
        </w:rPr>
        <w:t xml:space="preserve">Ct method was used to calculate circMTO1 expression, which was normalized to GAPDH, and smaller </w:t>
      </w:r>
      <w:proofErr w:type="spellStart"/>
      <w:r w:rsidR="006A77FD" w:rsidRPr="006A77FD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="006A77FD" w:rsidRPr="006A77FD">
        <w:rPr>
          <w:rFonts w:ascii="Times New Roman" w:hAnsi="Times New Roman" w:cs="Times New Roman"/>
          <w:sz w:val="24"/>
          <w:szCs w:val="24"/>
        </w:rPr>
        <w:t xml:space="preserve"> value indicated higher expression. Vertical lines indicate the range, and horizontal boundaries of the boxes represent the first and third quartiles. </w:t>
      </w:r>
      <w:r w:rsidR="006A77FD" w:rsidRPr="006A77F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6A77FD" w:rsidRPr="006A77FD">
        <w:rPr>
          <w:rFonts w:ascii="Times New Roman" w:hAnsi="Times New Roman" w:cs="Times New Roman"/>
          <w:i/>
          <w:sz w:val="24"/>
          <w:szCs w:val="24"/>
        </w:rPr>
        <w:t>P</w:t>
      </w:r>
      <w:r w:rsidR="006A77FD" w:rsidRPr="006A77FD">
        <w:rPr>
          <w:rFonts w:ascii="Times New Roman" w:hAnsi="Times New Roman" w:cs="Times New Roman"/>
          <w:sz w:val="24"/>
          <w:szCs w:val="24"/>
        </w:rPr>
        <w:t>&lt;0.001 compared with the control.</w:t>
      </w:r>
    </w:p>
    <w:p w:rsidR="00166524" w:rsidRDefault="006A77FD" w:rsidP="00C22E4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153062" cy="2543175"/>
            <wp:effectExtent l="19050" t="0" r="9238" b="0"/>
            <wp:docPr id="3" name="图片 2" descr="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2637" cy="2542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25A" w:rsidRDefault="0091225A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22E40" w:rsidRPr="00BB5802" w:rsidRDefault="00C22E40" w:rsidP="00C22E40">
      <w:pPr>
        <w:spacing w:line="480" w:lineRule="auto"/>
        <w:rPr>
          <w:rFonts w:ascii="Times New Roman" w:hAnsi="Times New Roman"/>
          <w:sz w:val="24"/>
          <w:szCs w:val="24"/>
        </w:rPr>
      </w:pPr>
      <w:r w:rsidRPr="00BB5802">
        <w:rPr>
          <w:rFonts w:ascii="Times New Roman" w:hAnsi="Times New Roman"/>
          <w:b/>
          <w:sz w:val="24"/>
          <w:szCs w:val="24"/>
        </w:rPr>
        <w:lastRenderedPageBreak/>
        <w:t>Fig</w:t>
      </w:r>
      <w:r w:rsidRPr="00BB5802">
        <w:rPr>
          <w:rFonts w:ascii="Times New Roman" w:hAnsi="Times New Roman" w:hint="eastAsia"/>
          <w:b/>
          <w:sz w:val="24"/>
          <w:szCs w:val="24"/>
        </w:rPr>
        <w:t>.S</w:t>
      </w:r>
      <w:r w:rsidRPr="00BB5802">
        <w:rPr>
          <w:rFonts w:ascii="Times New Roman" w:hAnsi="Times New Roman"/>
          <w:b/>
          <w:sz w:val="24"/>
          <w:szCs w:val="24"/>
        </w:rPr>
        <w:t xml:space="preserve">2 </w:t>
      </w:r>
      <w:r w:rsidR="006A77FD">
        <w:rPr>
          <w:rFonts w:ascii="Times New Roman" w:hAnsi="Times New Roman" w:hint="eastAsia"/>
          <w:sz w:val="24"/>
          <w:szCs w:val="24"/>
        </w:rPr>
        <w:t>Kaplan-Meier survival for HCC patients with low or high expression of serum circMTO1</w:t>
      </w:r>
      <w:r w:rsidRPr="00BB5802">
        <w:rPr>
          <w:rFonts w:ascii="Times New Roman" w:hAnsi="Times New Roman" w:hint="eastAsia"/>
          <w:sz w:val="24"/>
          <w:szCs w:val="24"/>
        </w:rPr>
        <w:t xml:space="preserve">. </w:t>
      </w:r>
    </w:p>
    <w:p w:rsidR="00C22E40" w:rsidRDefault="006A77FD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486275" cy="2885113"/>
            <wp:effectExtent l="19050" t="0" r="0" b="0"/>
            <wp:docPr id="8" name="图片 7" descr="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95100" cy="2890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25A" w:rsidRDefault="0091225A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27FDB" w:rsidRDefault="00027FDB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A77FD" w:rsidRDefault="006A77FD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A77FD" w:rsidRDefault="006A77FD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A77FD" w:rsidRDefault="006A77FD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A77FD" w:rsidRDefault="006A77FD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4202B" w:rsidRDefault="0024202B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A77FD" w:rsidRPr="00BB5802" w:rsidRDefault="006A77FD" w:rsidP="00C22E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22E40" w:rsidRPr="00BB5802" w:rsidRDefault="00C22E40" w:rsidP="00C22E40">
      <w:pPr>
        <w:spacing w:line="480" w:lineRule="auto"/>
        <w:rPr>
          <w:rFonts w:ascii="Times New Roman" w:hAnsi="Times New Roman"/>
          <w:sz w:val="24"/>
          <w:szCs w:val="24"/>
        </w:rPr>
      </w:pPr>
      <w:r w:rsidRPr="00BB5802">
        <w:rPr>
          <w:rFonts w:ascii="Times New Roman" w:hAnsi="Times New Roman"/>
          <w:b/>
          <w:sz w:val="24"/>
          <w:szCs w:val="24"/>
        </w:rPr>
        <w:lastRenderedPageBreak/>
        <w:t>Fig</w:t>
      </w:r>
      <w:r w:rsidRPr="00BB5802">
        <w:rPr>
          <w:rFonts w:ascii="Times New Roman" w:hAnsi="Times New Roman" w:hint="eastAsia"/>
          <w:b/>
          <w:sz w:val="24"/>
          <w:szCs w:val="24"/>
        </w:rPr>
        <w:t>.S</w:t>
      </w:r>
      <w:r w:rsidRPr="00BB5802">
        <w:rPr>
          <w:rFonts w:ascii="Times New Roman" w:hAnsi="Times New Roman"/>
          <w:b/>
          <w:sz w:val="24"/>
          <w:szCs w:val="24"/>
        </w:rPr>
        <w:t xml:space="preserve">3 </w:t>
      </w:r>
      <w:r w:rsidR="006A77FD" w:rsidRPr="0024202B">
        <w:rPr>
          <w:rFonts w:ascii="Times New Roman" w:hAnsi="Times New Roman" w:hint="eastAsia"/>
          <w:sz w:val="24"/>
          <w:szCs w:val="24"/>
        </w:rPr>
        <w:t>CircMTO1-miR-17-5p-</w:t>
      </w:r>
      <w:r w:rsidR="0024202B" w:rsidRPr="0024202B">
        <w:rPr>
          <w:rFonts w:ascii="Times New Roman" w:hAnsi="Times New Roman" w:hint="eastAsia"/>
          <w:sz w:val="24"/>
          <w:szCs w:val="24"/>
        </w:rPr>
        <w:t>Smad7 signaling</w:t>
      </w:r>
      <w:r w:rsidR="00A32421">
        <w:rPr>
          <w:rFonts w:ascii="Times New Roman" w:hAnsi="Times New Roman" w:hint="eastAsia"/>
          <w:sz w:val="24"/>
          <w:szCs w:val="24"/>
        </w:rPr>
        <w:t xml:space="preserve"> axis</w:t>
      </w:r>
      <w:r w:rsidR="0024202B" w:rsidRPr="0024202B">
        <w:rPr>
          <w:rFonts w:ascii="Times New Roman" w:hAnsi="Times New Roman" w:hint="eastAsia"/>
          <w:sz w:val="24"/>
          <w:szCs w:val="24"/>
        </w:rPr>
        <w:t xml:space="preserve"> in HCC. </w:t>
      </w:r>
      <w:r w:rsidR="0024202B">
        <w:rPr>
          <w:rFonts w:ascii="TimesNewRoman" w:hAnsi="TimesNewRoman" w:hint="eastAsia"/>
          <w:color w:val="000000"/>
          <w:sz w:val="24"/>
        </w:rPr>
        <w:t>I</w:t>
      </w:r>
      <w:r w:rsidR="0024202B" w:rsidRPr="0024202B">
        <w:rPr>
          <w:rFonts w:ascii="TimesNewRoman" w:hAnsi="TimesNewRoman"/>
          <w:color w:val="000000"/>
          <w:sz w:val="24"/>
        </w:rPr>
        <w:t>n HepG2 and</w:t>
      </w:r>
      <w:r w:rsidR="0024202B">
        <w:rPr>
          <w:rFonts w:ascii="TimesNewRoman" w:hAnsi="TimesNewRoman" w:hint="eastAsia"/>
          <w:color w:val="000000"/>
          <w:sz w:val="24"/>
        </w:rPr>
        <w:t xml:space="preserve"> </w:t>
      </w:r>
      <w:r w:rsidR="0024202B" w:rsidRPr="0024202B">
        <w:rPr>
          <w:rFonts w:ascii="TimesNewRoman" w:hAnsi="TimesNewRoman"/>
          <w:color w:val="000000"/>
          <w:sz w:val="24"/>
        </w:rPr>
        <w:t>SMMC-7721 cells</w:t>
      </w:r>
      <w:r w:rsidR="0024202B">
        <w:rPr>
          <w:rFonts w:ascii="TimesNewRoman" w:hAnsi="TimesNewRoman" w:hint="eastAsia"/>
          <w:color w:val="000000"/>
          <w:sz w:val="24"/>
        </w:rPr>
        <w:t xml:space="preserve">, circMTO1 over-expression-reduced cell proliferation was inhibited by miR-17-5p or Smad7 </w:t>
      </w:r>
      <w:proofErr w:type="spellStart"/>
      <w:r w:rsidR="0024202B">
        <w:rPr>
          <w:rFonts w:ascii="TimesNewRoman" w:hAnsi="TimesNewRoman" w:hint="eastAsia"/>
          <w:color w:val="000000"/>
          <w:sz w:val="24"/>
        </w:rPr>
        <w:t>siRNA</w:t>
      </w:r>
      <w:proofErr w:type="spellEnd"/>
      <w:r w:rsidR="0024202B">
        <w:rPr>
          <w:rFonts w:ascii="TimesNewRoman" w:hAnsi="TimesNewRoman" w:hint="eastAsia"/>
          <w:color w:val="000000"/>
          <w:sz w:val="24"/>
        </w:rPr>
        <w:t xml:space="preserve">. </w:t>
      </w:r>
      <w:r w:rsidR="00457373">
        <w:rPr>
          <w:rFonts w:ascii="TimesNewRoman" w:hAnsi="TimesNewRoman" w:hint="eastAsia"/>
          <w:color w:val="000000"/>
          <w:sz w:val="24"/>
        </w:rPr>
        <w:t>Cells were</w:t>
      </w:r>
      <w:r w:rsidR="00457373" w:rsidRPr="00457373">
        <w:t xml:space="preserve"> </w:t>
      </w:r>
      <w:proofErr w:type="spellStart"/>
      <w:r w:rsidR="00457373" w:rsidRPr="00457373">
        <w:rPr>
          <w:rFonts w:ascii="TimesNewRomanPSMT" w:hAnsi="TimesNewRomanPSMT"/>
          <w:color w:val="000000"/>
          <w:sz w:val="24"/>
        </w:rPr>
        <w:t>transduced</w:t>
      </w:r>
      <w:proofErr w:type="spellEnd"/>
      <w:r w:rsidR="00457373" w:rsidRPr="00457373">
        <w:rPr>
          <w:rFonts w:ascii="TimesNewRomanPSMT" w:hAnsi="TimesNewRomanPSMT"/>
          <w:color w:val="000000"/>
          <w:sz w:val="24"/>
        </w:rPr>
        <w:t xml:space="preserve"> </w:t>
      </w:r>
      <w:r w:rsidR="00457373">
        <w:rPr>
          <w:rFonts w:ascii="TimesNewRoman" w:hAnsi="TimesNewRoman" w:hint="eastAsia"/>
          <w:color w:val="000000"/>
          <w:sz w:val="24"/>
        </w:rPr>
        <w:t xml:space="preserve">with Ad-circMTO1 for 24 h and then treated with Smad7 </w:t>
      </w:r>
      <w:proofErr w:type="spellStart"/>
      <w:r w:rsidR="00457373">
        <w:rPr>
          <w:rFonts w:ascii="TimesNewRoman" w:hAnsi="TimesNewRoman" w:hint="eastAsia"/>
          <w:color w:val="000000"/>
          <w:sz w:val="24"/>
        </w:rPr>
        <w:t>siRNA</w:t>
      </w:r>
      <w:proofErr w:type="spellEnd"/>
      <w:r w:rsidR="00457373" w:rsidRPr="00BB5802">
        <w:rPr>
          <w:rFonts w:ascii="Times New Roman" w:hAnsi="Times New Roman"/>
          <w:sz w:val="24"/>
          <w:szCs w:val="24"/>
        </w:rPr>
        <w:t xml:space="preserve"> </w:t>
      </w:r>
      <w:r w:rsidR="00E914D6">
        <w:rPr>
          <w:rFonts w:ascii="Times New Roman" w:hAnsi="Times New Roman" w:hint="eastAsia"/>
          <w:sz w:val="24"/>
          <w:szCs w:val="24"/>
        </w:rPr>
        <w:t xml:space="preserve">or miR-17-5p mimics </w:t>
      </w:r>
      <w:r w:rsidR="00457373">
        <w:rPr>
          <w:rFonts w:ascii="Times New Roman" w:hAnsi="Times New Roman" w:hint="eastAsia"/>
          <w:sz w:val="24"/>
          <w:szCs w:val="24"/>
        </w:rPr>
        <w:t>for additional 24 h.</w:t>
      </w:r>
      <w:r w:rsidR="000A4A5C">
        <w:rPr>
          <w:rFonts w:ascii="Times New Roman" w:hAnsi="Times New Roman" w:hint="eastAsia"/>
          <w:sz w:val="24"/>
          <w:szCs w:val="24"/>
        </w:rPr>
        <w:t xml:space="preserve"> </w:t>
      </w:r>
      <w:r w:rsidRPr="00BB5802">
        <w:rPr>
          <w:rFonts w:ascii="Times New Roman" w:hAnsi="Times New Roman"/>
          <w:sz w:val="24"/>
          <w:szCs w:val="24"/>
        </w:rPr>
        <w:t>*</w:t>
      </w:r>
      <w:r w:rsidRPr="00BB5802">
        <w:rPr>
          <w:rFonts w:ascii="Times New Roman" w:hAnsi="Times New Roman"/>
          <w:i/>
          <w:sz w:val="24"/>
          <w:szCs w:val="24"/>
        </w:rPr>
        <w:t>P</w:t>
      </w:r>
      <w:r w:rsidRPr="00BB5802">
        <w:rPr>
          <w:rFonts w:ascii="Times New Roman" w:hAnsi="Times New Roman"/>
          <w:sz w:val="24"/>
          <w:szCs w:val="24"/>
        </w:rPr>
        <w:t>&lt;0.05</w:t>
      </w:r>
      <w:r w:rsidR="00D852A3">
        <w:rPr>
          <w:rFonts w:ascii="Times New Roman" w:hAnsi="Times New Roman" w:hint="eastAsia"/>
          <w:sz w:val="24"/>
          <w:szCs w:val="24"/>
        </w:rPr>
        <w:t xml:space="preserve"> compared with the Ad-Ctrl group and </w:t>
      </w:r>
      <w:r w:rsidR="00D852A3" w:rsidRPr="00D852A3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="00D852A3" w:rsidRPr="00BB5802">
        <w:rPr>
          <w:rFonts w:ascii="Times New Roman" w:hAnsi="Times New Roman"/>
          <w:i/>
          <w:sz w:val="24"/>
          <w:szCs w:val="24"/>
        </w:rPr>
        <w:t>P</w:t>
      </w:r>
      <w:r w:rsidR="00D852A3" w:rsidRPr="00BB5802">
        <w:rPr>
          <w:rFonts w:ascii="Times New Roman" w:hAnsi="Times New Roman"/>
          <w:sz w:val="24"/>
          <w:szCs w:val="24"/>
        </w:rPr>
        <w:t>&lt;0.05</w:t>
      </w:r>
      <w:r w:rsidR="00D852A3">
        <w:rPr>
          <w:rFonts w:ascii="Times New Roman" w:hAnsi="Times New Roman" w:hint="eastAsia"/>
          <w:sz w:val="24"/>
          <w:szCs w:val="24"/>
        </w:rPr>
        <w:t xml:space="preserve"> compared with the Ad-circMTO1 group</w:t>
      </w:r>
      <w:r w:rsidRPr="00BB5802">
        <w:rPr>
          <w:rFonts w:ascii="Times New Roman" w:hAnsi="Times New Roman"/>
          <w:sz w:val="24"/>
          <w:szCs w:val="24"/>
        </w:rPr>
        <w:t>.</w:t>
      </w:r>
      <w:r w:rsidRPr="00BB5802">
        <w:rPr>
          <w:rFonts w:ascii="Times New Roman" w:hAnsi="Times New Roman" w:hint="eastAsia"/>
          <w:sz w:val="24"/>
          <w:szCs w:val="24"/>
        </w:rPr>
        <w:t xml:space="preserve"> </w:t>
      </w:r>
      <w:r w:rsidRPr="00BB5802">
        <w:rPr>
          <w:rFonts w:ascii="Times New Roman" w:hAnsi="Times New Roman"/>
          <w:sz w:val="24"/>
          <w:szCs w:val="24"/>
        </w:rPr>
        <w:t>Each value is the mean ± SD of three experiments.</w:t>
      </w:r>
    </w:p>
    <w:p w:rsidR="00C22E40" w:rsidRPr="00BB5802" w:rsidRDefault="006A77FD" w:rsidP="00C22E40">
      <w:r>
        <w:rPr>
          <w:noProof/>
        </w:rPr>
        <w:drawing>
          <wp:inline distT="0" distB="0" distL="0" distR="0">
            <wp:extent cx="5943600" cy="2127885"/>
            <wp:effectExtent l="19050" t="0" r="0" b="0"/>
            <wp:docPr id="9" name="图片 8" descr="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043" w:rsidRDefault="002C2043" w:rsidP="00C22E40"/>
    <w:p w:rsidR="0091225A" w:rsidRDefault="0091225A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027FDB" w:rsidRDefault="00027FDB" w:rsidP="00C22E40"/>
    <w:p w:rsidR="008C14FC" w:rsidRDefault="008C14FC" w:rsidP="00C22E40"/>
    <w:p w:rsidR="008C14FC" w:rsidRDefault="008C14FC" w:rsidP="00C22E40"/>
    <w:p w:rsidR="008C14FC" w:rsidRDefault="008C14FC" w:rsidP="00C22E40"/>
    <w:p w:rsidR="00D15496" w:rsidRDefault="00D15496" w:rsidP="00C22E40"/>
    <w:p w:rsidR="00D15496" w:rsidRDefault="00D15496" w:rsidP="00C22E40"/>
    <w:sectPr w:rsidR="00D15496" w:rsidSect="002E1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2596" w:rsidRDefault="00A02596" w:rsidP="00234D50">
      <w:r>
        <w:separator/>
      </w:r>
    </w:p>
  </w:endnote>
  <w:endnote w:type="continuationSeparator" w:id="0">
    <w:p w:rsidR="00A02596" w:rsidRDefault="00A02596" w:rsidP="00234D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2596" w:rsidRDefault="00A02596" w:rsidP="00234D50">
      <w:r>
        <w:separator/>
      </w:r>
    </w:p>
  </w:footnote>
  <w:footnote w:type="continuationSeparator" w:id="0">
    <w:p w:rsidR="00A02596" w:rsidRDefault="00A02596" w:rsidP="00234D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757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27F21"/>
    <w:rsid w:val="00000EF5"/>
    <w:rsid w:val="000014FB"/>
    <w:rsid w:val="00005585"/>
    <w:rsid w:val="000108CE"/>
    <w:rsid w:val="00024634"/>
    <w:rsid w:val="00027FDB"/>
    <w:rsid w:val="00065E8A"/>
    <w:rsid w:val="000768AB"/>
    <w:rsid w:val="00095287"/>
    <w:rsid w:val="000A0DC5"/>
    <w:rsid w:val="000A4A5C"/>
    <w:rsid w:val="000B5C64"/>
    <w:rsid w:val="000C29A9"/>
    <w:rsid w:val="001073E1"/>
    <w:rsid w:val="00112C78"/>
    <w:rsid w:val="00121C4C"/>
    <w:rsid w:val="0014531D"/>
    <w:rsid w:val="001621E8"/>
    <w:rsid w:val="00166524"/>
    <w:rsid w:val="0017448D"/>
    <w:rsid w:val="001763C3"/>
    <w:rsid w:val="002176F3"/>
    <w:rsid w:val="002243A8"/>
    <w:rsid w:val="002324C2"/>
    <w:rsid w:val="00234D50"/>
    <w:rsid w:val="0024156B"/>
    <w:rsid w:val="0024202B"/>
    <w:rsid w:val="0027076D"/>
    <w:rsid w:val="00270AD9"/>
    <w:rsid w:val="00287D42"/>
    <w:rsid w:val="002945D1"/>
    <w:rsid w:val="002A1C8C"/>
    <w:rsid w:val="002C2043"/>
    <w:rsid w:val="002D3CFA"/>
    <w:rsid w:val="002E138C"/>
    <w:rsid w:val="00300BCD"/>
    <w:rsid w:val="00331326"/>
    <w:rsid w:val="00337147"/>
    <w:rsid w:val="003404A4"/>
    <w:rsid w:val="003545DC"/>
    <w:rsid w:val="00375F20"/>
    <w:rsid w:val="0038375E"/>
    <w:rsid w:val="0039423C"/>
    <w:rsid w:val="00396303"/>
    <w:rsid w:val="003A12FE"/>
    <w:rsid w:val="003C79B6"/>
    <w:rsid w:val="003E2BB6"/>
    <w:rsid w:val="003E2EE2"/>
    <w:rsid w:val="004124F0"/>
    <w:rsid w:val="00414EF6"/>
    <w:rsid w:val="00416940"/>
    <w:rsid w:val="004345D2"/>
    <w:rsid w:val="00457373"/>
    <w:rsid w:val="004735AC"/>
    <w:rsid w:val="00484961"/>
    <w:rsid w:val="004B33E0"/>
    <w:rsid w:val="004C2B27"/>
    <w:rsid w:val="00536082"/>
    <w:rsid w:val="00556B8A"/>
    <w:rsid w:val="005671E0"/>
    <w:rsid w:val="00567C5F"/>
    <w:rsid w:val="00573B77"/>
    <w:rsid w:val="0058592B"/>
    <w:rsid w:val="005B179A"/>
    <w:rsid w:val="005D6841"/>
    <w:rsid w:val="005E01E1"/>
    <w:rsid w:val="005E5622"/>
    <w:rsid w:val="0060080A"/>
    <w:rsid w:val="006103DC"/>
    <w:rsid w:val="00614E9A"/>
    <w:rsid w:val="00624CF0"/>
    <w:rsid w:val="006345C6"/>
    <w:rsid w:val="006500C5"/>
    <w:rsid w:val="006546C6"/>
    <w:rsid w:val="00662169"/>
    <w:rsid w:val="0067321D"/>
    <w:rsid w:val="00673300"/>
    <w:rsid w:val="00685000"/>
    <w:rsid w:val="006A77FD"/>
    <w:rsid w:val="006B29C7"/>
    <w:rsid w:val="006B76E7"/>
    <w:rsid w:val="006D6E8E"/>
    <w:rsid w:val="006F3256"/>
    <w:rsid w:val="007000A0"/>
    <w:rsid w:val="0071721B"/>
    <w:rsid w:val="00727F21"/>
    <w:rsid w:val="007556F8"/>
    <w:rsid w:val="00763248"/>
    <w:rsid w:val="0077512D"/>
    <w:rsid w:val="00776B2C"/>
    <w:rsid w:val="007C742E"/>
    <w:rsid w:val="007C7A2B"/>
    <w:rsid w:val="007E0EF6"/>
    <w:rsid w:val="007F63F9"/>
    <w:rsid w:val="008027F6"/>
    <w:rsid w:val="00810FA8"/>
    <w:rsid w:val="00816132"/>
    <w:rsid w:val="00836CB4"/>
    <w:rsid w:val="008600E3"/>
    <w:rsid w:val="0086330A"/>
    <w:rsid w:val="0087182A"/>
    <w:rsid w:val="00875766"/>
    <w:rsid w:val="00875BDD"/>
    <w:rsid w:val="0088166F"/>
    <w:rsid w:val="008931D2"/>
    <w:rsid w:val="0089673C"/>
    <w:rsid w:val="008C14FC"/>
    <w:rsid w:val="008C420F"/>
    <w:rsid w:val="0090255C"/>
    <w:rsid w:val="009031A2"/>
    <w:rsid w:val="00906CA6"/>
    <w:rsid w:val="009077F4"/>
    <w:rsid w:val="0091225A"/>
    <w:rsid w:val="00916CB3"/>
    <w:rsid w:val="00942ACB"/>
    <w:rsid w:val="009577AA"/>
    <w:rsid w:val="009610C2"/>
    <w:rsid w:val="00971025"/>
    <w:rsid w:val="00976364"/>
    <w:rsid w:val="009945FD"/>
    <w:rsid w:val="009C2050"/>
    <w:rsid w:val="009C503B"/>
    <w:rsid w:val="009D337A"/>
    <w:rsid w:val="009E56A2"/>
    <w:rsid w:val="00A02596"/>
    <w:rsid w:val="00A03BF7"/>
    <w:rsid w:val="00A0661C"/>
    <w:rsid w:val="00A3150C"/>
    <w:rsid w:val="00A32421"/>
    <w:rsid w:val="00A36F20"/>
    <w:rsid w:val="00AD003D"/>
    <w:rsid w:val="00AF4731"/>
    <w:rsid w:val="00B0789F"/>
    <w:rsid w:val="00B1072E"/>
    <w:rsid w:val="00B21E2E"/>
    <w:rsid w:val="00B255ED"/>
    <w:rsid w:val="00B3388C"/>
    <w:rsid w:val="00B4463D"/>
    <w:rsid w:val="00B85980"/>
    <w:rsid w:val="00BA08B5"/>
    <w:rsid w:val="00BA5116"/>
    <w:rsid w:val="00BB478D"/>
    <w:rsid w:val="00BB5802"/>
    <w:rsid w:val="00C00862"/>
    <w:rsid w:val="00C22E40"/>
    <w:rsid w:val="00C3468E"/>
    <w:rsid w:val="00C35890"/>
    <w:rsid w:val="00C612B5"/>
    <w:rsid w:val="00C65C76"/>
    <w:rsid w:val="00C71ABB"/>
    <w:rsid w:val="00C72A86"/>
    <w:rsid w:val="00CA279B"/>
    <w:rsid w:val="00CB2B80"/>
    <w:rsid w:val="00CD1773"/>
    <w:rsid w:val="00CE24A8"/>
    <w:rsid w:val="00CF34D3"/>
    <w:rsid w:val="00D15496"/>
    <w:rsid w:val="00D232E9"/>
    <w:rsid w:val="00D244CE"/>
    <w:rsid w:val="00D24622"/>
    <w:rsid w:val="00D33B38"/>
    <w:rsid w:val="00D36C8F"/>
    <w:rsid w:val="00D504AB"/>
    <w:rsid w:val="00D64142"/>
    <w:rsid w:val="00D76005"/>
    <w:rsid w:val="00D852A3"/>
    <w:rsid w:val="00DA5F92"/>
    <w:rsid w:val="00DC2ED4"/>
    <w:rsid w:val="00DC5E52"/>
    <w:rsid w:val="00E13E80"/>
    <w:rsid w:val="00E24E01"/>
    <w:rsid w:val="00E40D75"/>
    <w:rsid w:val="00E914D6"/>
    <w:rsid w:val="00EB56AD"/>
    <w:rsid w:val="00EC37E7"/>
    <w:rsid w:val="00ED6744"/>
    <w:rsid w:val="00EE7709"/>
    <w:rsid w:val="00F6602E"/>
    <w:rsid w:val="00F6738C"/>
    <w:rsid w:val="00F735C8"/>
    <w:rsid w:val="00FA6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3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27F2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727F21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234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34D5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34D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34D50"/>
    <w:rPr>
      <w:sz w:val="18"/>
      <w:szCs w:val="18"/>
    </w:rPr>
  </w:style>
  <w:style w:type="table" w:styleId="a6">
    <w:name w:val="Table Grid"/>
    <w:basedOn w:val="a1"/>
    <w:uiPriority w:val="59"/>
    <w:rsid w:val="00BB4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77512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5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3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35</dc:creator>
  <cp:lastModifiedBy>A</cp:lastModifiedBy>
  <cp:revision>262</cp:revision>
  <dcterms:created xsi:type="dcterms:W3CDTF">2012-09-18T14:41:00Z</dcterms:created>
  <dcterms:modified xsi:type="dcterms:W3CDTF">2019-04-09T00:42:00Z</dcterms:modified>
</cp:coreProperties>
</file>